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0"/>
        <w:gridCol w:w="3141"/>
        <w:gridCol w:w="3141"/>
        <w:gridCol w:w="3141"/>
        <w:gridCol w:w="3142"/>
      </w:tblGrid>
      <w:tr w:rsidR="00000000">
        <w:tc>
          <w:tcPr>
            <w:tcW w:w="31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>Event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As row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As column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TRC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b/>
                <w:bCs/>
              </w:rPr>
              <w:t>TAC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Pleurodont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Liolaem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Sclerogloss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Scincoide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lastRenderedPageBreak/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Gymnophthalmidae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Calotes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Pogon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lastRenderedPageBreak/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Agam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,5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,5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,5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Furcifer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Chamaeleo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0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5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lastRenderedPageBreak/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Anol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,5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,5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,5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Iguan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6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,5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,5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,5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,5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L. gravenhorsti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L. tenu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lastRenderedPageBreak/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Strophur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,5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,5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,5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Amalosi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Eublephar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Gehyr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lastRenderedPageBreak/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Chondrodactyl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,5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,5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,5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Tarento</w:t>
            </w:r>
            <w:r>
              <w:rPr>
                <w:i/>
                <w:iCs/>
              </w:rPr>
              <w:t>l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Zootoc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Calyptommat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lastRenderedPageBreak/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Python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,5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,5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,5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Boaedon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Tha</w:t>
            </w:r>
            <w:r>
              <w:rPr>
                <w:i/>
                <w:iCs/>
              </w:rPr>
              <w:t>mnoph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,5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,5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,5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,5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4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lastRenderedPageBreak/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Vipera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Varanus rosenbergi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rPr>
                <w:i/>
                <w:iCs/>
              </w:rPr>
              <w:t>Varanus panop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5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8146E4">
            <w:pPr>
              <w:pStyle w:val="Zawartotabeli"/>
            </w:pPr>
            <w:r>
              <w:t>1</w:t>
            </w:r>
          </w:p>
        </w:tc>
      </w:tr>
    </w:tbl>
    <w:p w:rsidR="008146E4" w:rsidRDefault="008146E4"/>
    <w:sectPr w:rsidR="008146E4">
      <w:pgSz w:w="16838" w:h="11906" w:orient="landscape"/>
      <w:pgMar w:top="567" w:right="567" w:bottom="567" w:left="56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D90"/>
    <w:rsid w:val="008146E4"/>
    <w:rsid w:val="00F2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33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Skawiński</dc:creator>
  <cp:lastModifiedBy>Dorota Skawińska</cp:lastModifiedBy>
  <cp:revision>2</cp:revision>
  <cp:lastPrinted>1601-01-01T00:00:00Z</cp:lastPrinted>
  <dcterms:created xsi:type="dcterms:W3CDTF">2017-02-27T00:41:00Z</dcterms:created>
  <dcterms:modified xsi:type="dcterms:W3CDTF">2017-02-27T00:41:00Z</dcterms:modified>
</cp:coreProperties>
</file>